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156" w:type="dxa"/>
        <w:jc w:val="left"/>
        <w:tblInd w:w="-27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139"/>
        <w:gridCol w:w="2560"/>
        <w:gridCol w:w="2437"/>
        <w:gridCol w:w="1020"/>
      </w:tblGrid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wly emerged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ag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dth (along X) (μm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, 246, 293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, 241, 26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th (along Z) (μm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, 193, 258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, 185, 2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ight (along Y)(μm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2, 252, 301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, 273, 3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91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diameter (μm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, 1.35, 1.75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, 1.31, 1.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length (x104 μm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, 0.607, 1.38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3, 0.381, 0.5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3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surface (x104 (μm)2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4, 2.48, 6.3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, 1.53, 2.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5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dendritic volume (x104 (μm)3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2, 0.843, 2.48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3, 0.537, 1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39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tal number of bifurcations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 156, 486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, 73.5, 1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5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Euclidean distance from root (μm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3, 237, 266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, 228, 27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2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x. path length from root (μm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4, 477, 598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9, 353, 39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5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Max. centrifugal orde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13, 30, 43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12, 16, 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04383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urke taper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2, -0.0654, -0.0259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4, -0.0648, -0.03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2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contractio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9, 0.868, 0.878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8, 0.872, 0.89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local) (degrees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7, 124, 127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, 126, 1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bifurcation angle (remote) (degrees)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, 97.1, 102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.3, 91, 97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39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partition asymmetry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2, 0.599, 0.703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, 0.589, 0.6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7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parent daughter diameter ratio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2, 0.985, 1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, 0.977, 0.9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48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vg. sibling diameter ratio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, 1.13, 1.17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, 1.12, 1.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5</w:t>
            </w:r>
          </w:p>
        </w:tc>
      </w:tr>
      <w:tr>
        <w:trPr>
          <w:trHeight w:val="276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Hausdorff fractal dimension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1.14, 1.24, 1.35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1.11, 1.14, 1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FF6666"/>
              </w:rPr>
            </w:pPr>
            <w:r>
              <w:rPr>
                <w:color w:val="FF6666"/>
              </w:rPr>
              <w:t>0.041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8:40:00Z</dcterms:created>
  <dc:creator>Ajayrama Kumaraswamy</dc:creator>
  <dc:description/>
  <cp:keywords/>
  <dc:language>en-US</dc:language>
  <cp:lastModifiedBy>aj</cp:lastModifiedBy>
  <dcterms:modified xsi:type="dcterms:W3CDTF">2019-08-09T09:26:00Z</dcterms:modified>
  <cp:revision>3</cp:revision>
  <dc:subject/>
  <dc:title/>
</cp:coreProperties>
</file>